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E27" w:rsidRPr="00162C2C" w:rsidRDefault="00625055">
      <w:pPr>
        <w:jc w:val="both"/>
        <w:rPr>
          <w:sz w:val="24"/>
          <w:szCs w:val="24"/>
          <w:lang w:val="en-CA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/>
        </w:rPr>
        <w:t>Additional file 16</w:t>
      </w:r>
      <w:r w:rsidR="00162C2C" w:rsidRPr="00162C2C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/>
        </w:rPr>
        <w:t>.</w:t>
      </w:r>
      <w:proofErr w:type="gramEnd"/>
      <w:r w:rsidR="00162C2C" w:rsidRPr="00162C2C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 xml:space="preserve"> List of </w:t>
      </w:r>
      <w:proofErr w:type="spellStart"/>
      <w:r w:rsidR="00162C2C" w:rsidRPr="00162C2C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/>
        </w:rPr>
        <w:t>Ophryotrocha</w:t>
      </w:r>
      <w:proofErr w:type="spellEnd"/>
      <w:r w:rsidR="00162C2C" w:rsidRPr="00162C2C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/>
        </w:rPr>
        <w:t xml:space="preserve"> </w:t>
      </w:r>
      <w:r w:rsidR="00162C2C" w:rsidRPr="00162C2C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>species used for the phylogeny</w:t>
      </w:r>
      <w:r w:rsidR="00162C2C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>.</w:t>
      </w:r>
      <w:r w:rsidR="00162C2C" w:rsidRPr="00162C2C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7"/>
        <w:gridCol w:w="1269"/>
        <w:gridCol w:w="1190"/>
        <w:gridCol w:w="1167"/>
        <w:gridCol w:w="2767"/>
        <w:gridCol w:w="4800"/>
      </w:tblGrid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1843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G25164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4A3996">
        <w:trPr>
          <w:trHeight w:val="1132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iaolo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90696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F39896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F39897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Zhang, D. S., Zhou, Y. D., Wang, C. S., &amp; Rouse, G. W. (2017). A new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unicid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from hydrothermal vents on the Southwest Indian Ridge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Key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(687), 1.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'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hallow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'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52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6D4B54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2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63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 w:val="restart"/>
            <w:hideMark/>
          </w:tcPr>
          <w:p w:rsidR="004A3996" w:rsidRPr="004A3996" w:rsidRDefault="004A3996" w:rsidP="004A3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Marin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og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search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3: 3-19.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51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2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63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'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ee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'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8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1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63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4A3996">
        <w:trPr>
          <w:trHeight w:val="1124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lboran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6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40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37862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.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2011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with the description of two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(3092): 43-59.</w:t>
            </w:r>
          </w:p>
        </w:tc>
      </w:tr>
      <w:tr w:rsidR="004A3996" w:rsidRPr="004A3996" w:rsidTr="004A3996">
        <w:trPr>
          <w:trHeight w:val="1527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. HW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Y21199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aboad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S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iklund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H.; Glover, A. G.; Dahlgren, T. G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ristobo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J.; Avila, C. (2013). Two new Antarctic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described from shallow-water whale bones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Polar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og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. 36(7): 1031-1045.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vailabl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online at https://doi.org/10.1007/s00300-013-1326-4</w:t>
            </w: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rensanz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7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7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8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1124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editerrane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R00471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Martin, Daniel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elló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P., and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arte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J. (1991). A new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commensal in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ery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ongipe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Crustace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rachyur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from the western Mediterranean Sea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Journal of Natural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Histor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25(2): 279-292.</w:t>
            </w:r>
          </w:p>
        </w:tc>
      </w:tr>
      <w:tr w:rsidR="004A3996" w:rsidRPr="004A3996" w:rsidTr="004A3996">
        <w:trPr>
          <w:trHeight w:val="416"/>
        </w:trPr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lastRenderedPageBreak/>
              <w:t>Name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85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Iphitime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cuenot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R00471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elló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R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ardá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D. Masa Infestation of some Mediterranean Brachyuran crabs by the Polychaet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phitim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enot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ah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. Mar. (1988), 29: 149-162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cyclops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M97953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M97951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M97951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F30581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4A3996" w:rsidRPr="004A3996" w:rsidRDefault="004A3996" w:rsidP="004A3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F30578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clava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7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7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C12317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226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vivipar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ans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K. 1963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olychaetou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nelids from Puget Sound and the San Juan Archipelago, Washington. Proceedings of the Biological Society of Washington, 76: 197-208 2)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(1994). Evolution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viviparit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in the genus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in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auvi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J.-C.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t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l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(Ed.) Actes de la 4ème Conférence internationale des Polychètes, Angers, France. Mémoires du Muséum national d'Histoire naturelle. Série A, Zoologie, 162: pp. 29-35</w:t>
            </w:r>
          </w:p>
        </w:tc>
      </w:tr>
      <w:tr w:rsidR="004A3996" w:rsidRPr="004A3996" w:rsidTr="004A3996">
        <w:trPr>
          <w:trHeight w:val="1408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oci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8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ckelman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K. W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(1990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ocia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n. sp., a link between two groups of simultaneous hermaphrodites within the genus (Polychaet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Opheli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. 31(3): 145-162.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vailabl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online at https://doi.org/10.1080/00785326.1990.10430858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nauarchu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agnadent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F4310B" w:rsidTr="004A3996">
        <w:trPr>
          <w:trHeight w:val="1124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acrovifer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-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713: 1–24. , available online at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 w:eastAsia="fr-CA"/>
              </w:rPr>
              <w:t>http://www.mapress.com/zootaxa/2010/f/zt02713p024.pdf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lastRenderedPageBreak/>
              <w:t>Name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ongicol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4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ngstrumpae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4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flabell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4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F4310B" w:rsidTr="004A3996">
        <w:trPr>
          <w:trHeight w:val="147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iadem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.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011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with the description of two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3092): 43-59., available online at http://www.mapress.com/zootaxa/list/2011/3092.html</w:t>
            </w:r>
          </w:p>
        </w:tc>
      </w:tr>
      <w:tr w:rsidR="004A3996" w:rsidRPr="00F4310B" w:rsidTr="004A3996">
        <w:trPr>
          <w:trHeight w:val="24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costlow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4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(1976). Morphology and life cycle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a new polychaete species from California. Ophelia. 15(1): 23-35. 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.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011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with the description of two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3092): 43-59., available online at http://www.mapress.com/zootaxa/list/2011/3092.html</w:t>
            </w:r>
          </w:p>
        </w:tc>
      </w:tr>
      <w:tr w:rsidR="004A3996" w:rsidRPr="004A3996" w:rsidTr="004A3996">
        <w:trPr>
          <w:trHeight w:val="84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dheren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5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avo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, Bailey-Brock JH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2000. Morphology and life history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dheren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sp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v.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lychaet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arsi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85:251-264.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odorville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gracilis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M47365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hields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M18193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M18193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8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unice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norvegic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9754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7814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cutellu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F4310B" w:rsidTr="004A3996">
        <w:trPr>
          <w:trHeight w:val="1266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rubr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2010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-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713: 1–24. , available online at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CA" w:eastAsia="fr-CA"/>
              </w:rPr>
              <w:t>http://www.mapress.com/zootaxa/2010/f/zt02713p024.pdf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lastRenderedPageBreak/>
              <w:t>Name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bert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 w:val="restart"/>
            <w:hideMark/>
          </w:tcPr>
          <w:p w:rsidR="004A3996" w:rsidRPr="004A3996" w:rsidRDefault="004A3996" w:rsidP="004A3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4A3996">
        <w:trPr>
          <w:trHeight w:val="52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ermanni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Heggo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et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l.,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007</w:t>
            </w:r>
          </w:p>
        </w:tc>
      </w:tr>
      <w:tr w:rsidR="004A3996" w:rsidRPr="004A3996" w:rsidTr="004A3996">
        <w:trPr>
          <w:trHeight w:val="84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maculata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1973. Morphology and life history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aculat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.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(Polychaet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log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Scripta, 2: 141-144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ongident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8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50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1429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4A3996">
        <w:trPr>
          <w:trHeight w:val="3109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ap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2010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-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713: 1–24. , page(s):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revedell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D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assamb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'Sial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G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imonin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R. (2005). The seasonal dynamics of six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) in the harbour of La Spezia (Italy). Marine Ecology. 26(3-4): 286-293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imonin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R. (2002). Distribution and ecology of the genus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in Italian harbours and lagoons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Vie Milieu. 52: 59-65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vailabl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online at http://www.mapress.com/zootaxa/2010/f/zt02713p024.pdf</w:t>
            </w: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lobopalp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41CE5" w:rsidRPr="004A3996" w:rsidTr="00241CE5">
        <w:trPr>
          <w:trHeight w:val="983"/>
        </w:trPr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lastRenderedPageBreak/>
              <w:t>Name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241CE5">
        <w:trPr>
          <w:trHeight w:val="983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eryonicol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fannenstie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H.D.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roth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C. &amp; Kegel, B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elgolander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eresunter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1982) 35: 119. https://doi.org/10.1007/BF02289838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tudie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geryonicol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(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lychaet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)</w:t>
            </w:r>
          </w:p>
        </w:tc>
      </w:tr>
      <w:tr w:rsidR="004A3996" w:rsidRPr="004A3996" w:rsidTr="00241CE5">
        <w:trPr>
          <w:trHeight w:val="839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utrophil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5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iklund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H., Glover, A. G., &amp; Dahlgren, T. G. (2009). Three new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from a whale-fall in the North-East Atlantic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2228(1), 43-56.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craigsmith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Iphitime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artmanae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7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5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241CE5">
        <w:trPr>
          <w:trHeight w:val="113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Iphitime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agur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TORE HØISÆTER &amp; TOR J. SAMUELSEN Taxonomic and biological notes on a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phitim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unicid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associated with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guru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rideaux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from western Norway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Marin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og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search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2006; 2: 333 354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. Benidorm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84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robusta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8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  with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241CE5">
        <w:trPr>
          <w:trHeight w:val="938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artmanni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1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7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revedell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D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assamb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'Sial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G.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imonin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R. (2005). The seasonal dynamics of six species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Polychaeta) in the harbour of La Spezia (Italy)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Marin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Ecolog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. 26(3-4): 286-293.</w:t>
            </w:r>
          </w:p>
        </w:tc>
      </w:tr>
      <w:tr w:rsidR="004A3996" w:rsidRPr="004A3996" w:rsidTr="00241CE5">
        <w:trPr>
          <w:trHeight w:val="647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gracilis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arent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, U. 1964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Inversion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essual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imitat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a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u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metameri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in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gracili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ollettino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di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logi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31: 25-31</w:t>
            </w:r>
          </w:p>
        </w:tc>
      </w:tr>
      <w:tr w:rsidR="004A3996" w:rsidRPr="004A3996" w:rsidTr="00241CE5">
        <w:trPr>
          <w:trHeight w:val="1408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lastRenderedPageBreak/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241CE5" w:rsidRPr="004A3996" w:rsidTr="004A3996">
        <w:trPr>
          <w:trHeight w:val="300"/>
        </w:trPr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Name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rubr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4A3996" w:rsidRPr="004A3996" w:rsidRDefault="004A3996" w:rsidP="004A3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  with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notoglandul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8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F4310B" w:rsidTr="004A3996">
        <w:trPr>
          <w:trHeight w:val="155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ap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4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9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2010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-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713: 1–24. , available online at http://www.mapress.com/zootaxa/2010/f/zt02713p024.pdf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. Qingdao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vMerge w:val="restart"/>
            <w:hideMark/>
          </w:tcPr>
          <w:p w:rsidR="004A3996" w:rsidRPr="004A3996" w:rsidRDefault="004A3996" w:rsidP="004A39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ahlgre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et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l.,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001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Heggø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et al. 2007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. Eilat-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Hurgad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4A3996">
        <w:trPr>
          <w:trHeight w:val="31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p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.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any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Q41546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vMerge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4A3996" w:rsidRPr="004A3996" w:rsidTr="00241CE5">
        <w:trPr>
          <w:trHeight w:val="1365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4A3996" w:rsidTr="00241CE5">
        <w:trPr>
          <w:trHeight w:val="278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ermanni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6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Heggo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et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l.,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007</w:t>
            </w:r>
          </w:p>
        </w:tc>
      </w:tr>
      <w:tr w:rsidR="004A3996" w:rsidRPr="00F4310B" w:rsidTr="00241CE5">
        <w:trPr>
          <w:trHeight w:val="1828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iadem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F46453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riginal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description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(1976). Morphology and life cycle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a new polychaete species from California. Ophelia. 15(1): 23-35. 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.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011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with the description of two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3092): 43-59., available online at http://www.mapress.com/zootaxa/list/2011/3092.html</w:t>
            </w:r>
          </w:p>
        </w:tc>
      </w:tr>
      <w:tr w:rsidR="004A3996" w:rsidRPr="004A3996" w:rsidTr="004A3996">
        <w:trPr>
          <w:trHeight w:val="841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lastRenderedPageBreak/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robusta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</w:t>
            </w: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125A4E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3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  with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241CE5" w:rsidRPr="004A3996" w:rsidTr="004A3996">
        <w:trPr>
          <w:trHeight w:val="806"/>
        </w:trPr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Name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806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ueri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125A4E" w:rsidP="00125A4E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3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rotandr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Marin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ogy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search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, 3: 3-19.</w:t>
            </w:r>
          </w:p>
        </w:tc>
      </w:tr>
      <w:tr w:rsidR="004A3996" w:rsidRPr="004A3996" w:rsidTr="004A3996">
        <w:trPr>
          <w:trHeight w:val="155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</w:t>
            </w: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</w:t>
            </w: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125A4E" w:rsidP="00125A4E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4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4A3996" w:rsidRPr="00F4310B" w:rsidTr="004A3996">
        <w:trPr>
          <w:trHeight w:val="155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aponic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</w:t>
            </w: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F4310B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</w:t>
            </w: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4A3996" w:rsidRPr="004A3996" w:rsidRDefault="00125A4E" w:rsidP="00125A4E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4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 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. 2010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-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713: 1–24. , available online at http://www.mapress.com/zootaxa/2010/f/zt02713p024.pdf</w:t>
            </w:r>
          </w:p>
        </w:tc>
      </w:tr>
      <w:tr w:rsidR="004A3996" w:rsidRPr="00F4310B" w:rsidTr="00241CE5">
        <w:trPr>
          <w:trHeight w:val="19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iadem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125A4E" w:rsidP="00125A4E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42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riginal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description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B. (1976). Morphology and life cycle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a new polychaete species from California. Ophelia. 15(1): 23-35. Paxton, </w:t>
            </w:r>
            <w:proofErr w:type="gram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nnelore.;</w:t>
            </w:r>
            <w:proofErr w:type="gram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ertil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2011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iadem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, with the description of two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3092): 43-59., available online at http://www.mapress.com/zootaxa/list/2011/3092.html</w:t>
            </w:r>
          </w:p>
        </w:tc>
      </w:tr>
      <w:tr w:rsidR="004A3996" w:rsidRPr="004A3996" w:rsidTr="00241CE5">
        <w:trPr>
          <w:trHeight w:val="553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dheren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F4310B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736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125A4E" w:rsidP="00125A4E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T73354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imultaneous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hermaphrodite</w:t>
            </w:r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avo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, Bailey-Brock JH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2000. Morphology and life history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dheren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sp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v.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(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lychaet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arsi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85:251-264.</w:t>
            </w:r>
          </w:p>
        </w:tc>
      </w:tr>
      <w:tr w:rsidR="004A3996" w:rsidRPr="004A3996" w:rsidTr="004A3996">
        <w:trPr>
          <w:trHeight w:val="155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lastRenderedPageBreak/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abronic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#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Y83887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2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gonochoric</w:t>
            </w:r>
            <w:proofErr w:type="spellEnd"/>
          </w:p>
        </w:tc>
        <w:tc>
          <w:tcPr>
            <w:tcW w:w="0" w:type="auto"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1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07)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descripti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of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uerilis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and </w:t>
            </w:r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(Annelida,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. Marine Biology Research, 3: 3-19. 2) Paxton H. &amp;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Åkesson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B. (2010). The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phryotroch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abronic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group (Annelida: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orvilleidae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) — with the description of seven new species. </w:t>
            </w:r>
            <w:proofErr w:type="spellStart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otaxa</w:t>
            </w:r>
            <w:proofErr w:type="spellEnd"/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713: 1–24</w:t>
            </w:r>
          </w:p>
        </w:tc>
      </w:tr>
      <w:tr w:rsidR="00241CE5" w:rsidRPr="004A3996" w:rsidTr="004A3996">
        <w:trPr>
          <w:trHeight w:val="300"/>
        </w:trPr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Name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COXI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16S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H3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productive mode</w:t>
            </w:r>
          </w:p>
        </w:tc>
        <w:tc>
          <w:tcPr>
            <w:tcW w:w="0" w:type="auto"/>
            <w:noWrap/>
          </w:tcPr>
          <w:p w:rsidR="00241CE5" w:rsidRPr="004A3996" w:rsidRDefault="00241CE5" w:rsidP="00125A4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 xml:space="preserve">Reproductive mode </w:t>
            </w:r>
            <w:proofErr w:type="spellStart"/>
            <w:r w:rsidRPr="004A3996">
              <w:rPr>
                <w:rFonts w:ascii="Calibri" w:eastAsia="Times New Roman" w:hAnsi="Calibri" w:cs="Times New Roman"/>
                <w:b/>
                <w:bCs/>
                <w:color w:val="000000"/>
                <w:lang w:val="fr-CA" w:eastAsia="fr-CA"/>
              </w:rPr>
              <w:t>reference</w:t>
            </w:r>
            <w:proofErr w:type="spellEnd"/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unice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penn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Y83887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1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Q779731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bscur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F32143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sadin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P731533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mammill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P731524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lusa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KP731500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Ophryotroch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batillu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45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JQ310769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4A3996" w:rsidRPr="004A3996" w:rsidTr="004A3996">
        <w:trPr>
          <w:trHeight w:val="300"/>
        </w:trPr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Dorvillea</w:t>
            </w:r>
            <w:proofErr w:type="spellEnd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erucaeformis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Y838868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AY838827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Calibri" w:eastAsia="Times New Roman" w:hAnsi="Calibri" w:cs="Times New Roman"/>
                <w:color w:val="000000"/>
                <w:lang w:val="fr-CA" w:eastAsia="fr-CA"/>
              </w:rPr>
            </w:pPr>
            <w:proofErr w:type="spellStart"/>
            <w:r w:rsidRPr="004A3996">
              <w:rPr>
                <w:rFonts w:ascii="Calibri" w:eastAsia="Times New Roman" w:hAnsi="Calibri" w:cs="Times New Roman"/>
                <w:color w:val="000000"/>
                <w:lang w:val="fr-CA" w:eastAsia="fr-CA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4A3996" w:rsidRPr="004A3996" w:rsidRDefault="004A3996" w:rsidP="004A39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A3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</w:tbl>
    <w:p w:rsidR="00C07E27" w:rsidRDefault="00C07E27"/>
    <w:sectPr w:rsidR="00C07E27" w:rsidSect="004A399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fr-FR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CA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E27"/>
    <w:rsid w:val="00125A4E"/>
    <w:rsid w:val="00162C2C"/>
    <w:rsid w:val="00241CE5"/>
    <w:rsid w:val="004A3996"/>
    <w:rsid w:val="00625055"/>
    <w:rsid w:val="006D4B54"/>
    <w:rsid w:val="009A5E66"/>
    <w:rsid w:val="009B39BA"/>
    <w:rsid w:val="00A073C2"/>
    <w:rsid w:val="00A457FD"/>
    <w:rsid w:val="00BF4092"/>
    <w:rsid w:val="00C07E27"/>
    <w:rsid w:val="00C462BB"/>
    <w:rsid w:val="00F4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4A399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A3996"/>
    <w:rPr>
      <w:color w:val="800080"/>
      <w:u w:val="single"/>
    </w:rPr>
  </w:style>
  <w:style w:type="paragraph" w:customStyle="1" w:styleId="font5">
    <w:name w:val="font5"/>
    <w:basedOn w:val="Normal"/>
    <w:rsid w:val="004A3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font6">
    <w:name w:val="font6"/>
    <w:basedOn w:val="Normal"/>
    <w:rsid w:val="004A3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fr-CA" w:eastAsia="fr-CA"/>
    </w:rPr>
  </w:style>
  <w:style w:type="paragraph" w:customStyle="1" w:styleId="xl63">
    <w:name w:val="xl63"/>
    <w:basedOn w:val="Normal"/>
    <w:rsid w:val="004A3996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4">
    <w:name w:val="xl64"/>
    <w:basedOn w:val="Normal"/>
    <w:rsid w:val="004A3996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5">
    <w:name w:val="xl65"/>
    <w:basedOn w:val="Normal"/>
    <w:rsid w:val="004A3996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6">
    <w:name w:val="xl66"/>
    <w:basedOn w:val="Normal"/>
    <w:rsid w:val="004A3996"/>
    <w:pPr>
      <w:pBdr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7">
    <w:name w:val="xl67"/>
    <w:basedOn w:val="Normal"/>
    <w:rsid w:val="004A3996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8">
    <w:name w:val="xl68"/>
    <w:basedOn w:val="Normal"/>
    <w:rsid w:val="004A3996"/>
    <w:pPr>
      <w:pBdr>
        <w:lef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9">
    <w:name w:val="xl69"/>
    <w:basedOn w:val="Normal"/>
    <w:rsid w:val="004A39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0">
    <w:name w:val="xl70"/>
    <w:basedOn w:val="Normal"/>
    <w:rsid w:val="004A3996"/>
    <w:pPr>
      <w:pBdr>
        <w:lef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1">
    <w:name w:val="xl71"/>
    <w:basedOn w:val="Normal"/>
    <w:rsid w:val="004A39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2">
    <w:name w:val="xl72"/>
    <w:basedOn w:val="Normal"/>
    <w:rsid w:val="004A3996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3">
    <w:name w:val="xl73"/>
    <w:basedOn w:val="Normal"/>
    <w:rsid w:val="004A3996"/>
    <w:pPr>
      <w:pBdr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4">
    <w:name w:val="xl74"/>
    <w:basedOn w:val="Normal"/>
    <w:rsid w:val="004A3996"/>
    <w:pPr>
      <w:pBdr>
        <w:top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table" w:styleId="Grilledutableau">
    <w:name w:val="Table Grid"/>
    <w:basedOn w:val="TableauNormal"/>
    <w:uiPriority w:val="39"/>
    <w:rsid w:val="004A39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4A399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A3996"/>
    <w:rPr>
      <w:color w:val="800080"/>
      <w:u w:val="single"/>
    </w:rPr>
  </w:style>
  <w:style w:type="paragraph" w:customStyle="1" w:styleId="font5">
    <w:name w:val="font5"/>
    <w:basedOn w:val="Normal"/>
    <w:rsid w:val="004A3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fr-CA" w:eastAsia="fr-CA"/>
    </w:rPr>
  </w:style>
  <w:style w:type="paragraph" w:customStyle="1" w:styleId="font6">
    <w:name w:val="font6"/>
    <w:basedOn w:val="Normal"/>
    <w:rsid w:val="004A3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fr-CA" w:eastAsia="fr-CA"/>
    </w:rPr>
  </w:style>
  <w:style w:type="paragraph" w:customStyle="1" w:styleId="xl63">
    <w:name w:val="xl63"/>
    <w:basedOn w:val="Normal"/>
    <w:rsid w:val="004A3996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4">
    <w:name w:val="xl64"/>
    <w:basedOn w:val="Normal"/>
    <w:rsid w:val="004A3996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5">
    <w:name w:val="xl65"/>
    <w:basedOn w:val="Normal"/>
    <w:rsid w:val="004A3996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6">
    <w:name w:val="xl66"/>
    <w:basedOn w:val="Normal"/>
    <w:rsid w:val="004A3996"/>
    <w:pPr>
      <w:pBdr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7">
    <w:name w:val="xl67"/>
    <w:basedOn w:val="Normal"/>
    <w:rsid w:val="004A3996"/>
    <w:pPr>
      <w:pBdr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8">
    <w:name w:val="xl68"/>
    <w:basedOn w:val="Normal"/>
    <w:rsid w:val="004A3996"/>
    <w:pPr>
      <w:pBdr>
        <w:lef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69">
    <w:name w:val="xl69"/>
    <w:basedOn w:val="Normal"/>
    <w:rsid w:val="004A39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0">
    <w:name w:val="xl70"/>
    <w:basedOn w:val="Normal"/>
    <w:rsid w:val="004A3996"/>
    <w:pPr>
      <w:pBdr>
        <w:lef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1">
    <w:name w:val="xl71"/>
    <w:basedOn w:val="Normal"/>
    <w:rsid w:val="004A39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2">
    <w:name w:val="xl72"/>
    <w:basedOn w:val="Normal"/>
    <w:rsid w:val="004A3996"/>
    <w:pPr>
      <w:pBdr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3">
    <w:name w:val="xl73"/>
    <w:basedOn w:val="Normal"/>
    <w:rsid w:val="004A3996"/>
    <w:pPr>
      <w:pBdr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customStyle="1" w:styleId="xl74">
    <w:name w:val="xl74"/>
    <w:basedOn w:val="Normal"/>
    <w:rsid w:val="004A3996"/>
    <w:pPr>
      <w:pBdr>
        <w:top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table" w:styleId="Grilledutableau">
    <w:name w:val="Table Grid"/>
    <w:basedOn w:val="TableauNormal"/>
    <w:uiPriority w:val="39"/>
    <w:rsid w:val="004A39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04</Words>
  <Characters>12123</Characters>
  <Application>Microsoft Office Word</Application>
  <DocSecurity>0</DocSecurity>
  <Lines>101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astrid tempestini</cp:lastModifiedBy>
  <cp:revision>2</cp:revision>
  <dcterms:created xsi:type="dcterms:W3CDTF">2020-07-09T15:48:00Z</dcterms:created>
  <dcterms:modified xsi:type="dcterms:W3CDTF">2020-07-09T15:48:00Z</dcterms:modified>
</cp:coreProperties>
</file>